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"/>
        <w:gridCol w:w="709"/>
        <w:gridCol w:w="709"/>
        <w:gridCol w:w="709"/>
      </w:tblGrid>
      <w:tr w:rsidR="00814224" w:rsidRPr="00F6262D" w14:paraId="6A4E20E5" w14:textId="77777777" w:rsidTr="00196822">
        <w:tc>
          <w:tcPr>
            <w:tcW w:w="43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74CCD4"/>
          </w:tcPr>
          <w:p w14:paraId="5C3B4EE2" w14:textId="36B15C1A" w:rsidR="00814224" w:rsidRPr="00851582" w:rsidRDefault="00814224" w:rsidP="00196822">
            <w:pPr>
              <w:pStyle w:val="NoSpacing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Supplement </w:t>
            </w:r>
            <w:r w:rsidR="00626725">
              <w:rPr>
                <w:b/>
                <w:bCs/>
                <w:sz w:val="22"/>
                <w:szCs w:val="22"/>
                <w:lang w:val="en-GB"/>
              </w:rPr>
              <w:t>T</w:t>
            </w:r>
            <w:r w:rsidRPr="006F6E25">
              <w:rPr>
                <w:b/>
                <w:bCs/>
                <w:sz w:val="22"/>
                <w:szCs w:val="22"/>
                <w:lang w:val="en-GB"/>
              </w:rPr>
              <w:t xml:space="preserve">able </w:t>
            </w:r>
            <w:r w:rsidR="00626725">
              <w:rPr>
                <w:b/>
                <w:bCs/>
                <w:sz w:val="22"/>
                <w:szCs w:val="22"/>
                <w:lang w:val="en-GB"/>
              </w:rPr>
              <w:t>2</w:t>
            </w:r>
            <w:r w:rsidRPr="006F6E25">
              <w:rPr>
                <w:b/>
                <w:bCs/>
                <w:sz w:val="22"/>
                <w:szCs w:val="22"/>
                <w:lang w:val="en-GB"/>
              </w:rPr>
              <w:t>.</w:t>
            </w:r>
            <w:r w:rsidRPr="006F6E25">
              <w:rPr>
                <w:sz w:val="22"/>
                <w:szCs w:val="22"/>
                <w:lang w:val="en-GB"/>
              </w:rPr>
              <w:t xml:space="preserve"> Cross-tabulation of chest compression positions by efficacy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</w:tr>
      <w:tr w:rsidR="00814224" w:rsidRPr="00F6262D" w14:paraId="70A60C9B" w14:textId="77777777" w:rsidTr="0019682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50E781" w14:textId="77777777" w:rsidR="00814224" w:rsidRPr="006F6E25" w:rsidRDefault="00814224" w:rsidP="00196822">
            <w:pPr>
              <w:pStyle w:val="NoSpacing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CE1270" w14:textId="77777777" w:rsidR="00814224" w:rsidRPr="006F6E25" w:rsidRDefault="00814224" w:rsidP="00196822">
            <w:pPr>
              <w:pStyle w:val="NoSpacing"/>
              <w:rPr>
                <w:b/>
                <w:bCs/>
                <w:sz w:val="23"/>
                <w:szCs w:val="23"/>
                <w:lang w:val="en-GB"/>
              </w:rPr>
            </w:pPr>
            <w:r w:rsidRPr="006F6E25">
              <w:rPr>
                <w:b/>
                <w:bCs/>
                <w:color w:val="212121"/>
                <w:sz w:val="23"/>
                <w:szCs w:val="23"/>
                <w:lang w:val="en-GB"/>
              </w:rPr>
              <w:t>Overall Rank</w:t>
            </w:r>
            <w:r w:rsidRPr="006F6E25">
              <w:rPr>
                <w:color w:val="212121"/>
                <w:sz w:val="23"/>
                <w:szCs w:val="23"/>
                <w:lang w:val="en-GB"/>
              </w:rPr>
              <w:t>       </w:t>
            </w:r>
            <w:r w:rsidRPr="006F6E25">
              <w:rPr>
                <w:rFonts w:eastAsiaTheme="majorEastAsia"/>
                <w:color w:val="212121"/>
                <w:sz w:val="23"/>
                <w:szCs w:val="23"/>
                <w:lang w:val="en-GB"/>
              </w:rPr>
              <w:t> </w:t>
            </w:r>
          </w:p>
        </w:tc>
      </w:tr>
      <w:tr w:rsidR="00814224" w:rsidRPr="00F6262D" w14:paraId="15D64FA2" w14:textId="77777777" w:rsidTr="0019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EBEA"/>
          </w:tcPr>
          <w:p w14:paraId="2D3E7FCF" w14:textId="77777777" w:rsidR="00814224" w:rsidRPr="006F6E25" w:rsidRDefault="00814224" w:rsidP="00196822">
            <w:pPr>
              <w:pStyle w:val="NoSpacing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EBEA"/>
          </w:tcPr>
          <w:p w14:paraId="51B9F872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EBEA"/>
          </w:tcPr>
          <w:p w14:paraId="667D1BDB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EBEA"/>
          </w:tcPr>
          <w:p w14:paraId="68A296B8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FEBEA"/>
          </w:tcPr>
          <w:p w14:paraId="407CFBD7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Total</w:t>
            </w:r>
          </w:p>
        </w:tc>
      </w:tr>
      <w:tr w:rsidR="00814224" w:rsidRPr="00F6262D" w14:paraId="34211E28" w14:textId="77777777" w:rsidTr="0019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B9BC3D" w14:textId="77777777" w:rsidR="00814224" w:rsidRPr="006F6E25" w:rsidRDefault="00814224" w:rsidP="00196822">
            <w:pPr>
              <w:spacing w:line="240" w:lineRule="auto"/>
              <w:jc w:val="left"/>
              <w:rPr>
                <w:b/>
                <w:bCs/>
                <w:color w:val="212121"/>
                <w:sz w:val="23"/>
                <w:szCs w:val="23"/>
              </w:rPr>
            </w:pPr>
            <w:r w:rsidRPr="006F6E25">
              <w:rPr>
                <w:b/>
                <w:bCs/>
                <w:color w:val="212121"/>
                <w:sz w:val="23"/>
                <w:szCs w:val="23"/>
              </w:rPr>
              <w:t>Sequence Ran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774774" w14:textId="77777777" w:rsidR="00814224" w:rsidRPr="006F6E25" w:rsidRDefault="00814224" w:rsidP="00196822">
            <w:pPr>
              <w:pStyle w:val="NoSpacing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CF813" w14:textId="77777777" w:rsidR="00814224" w:rsidRPr="006F6E25" w:rsidRDefault="00814224" w:rsidP="00196822">
            <w:pPr>
              <w:pStyle w:val="NoSpacing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59698" w14:textId="77777777" w:rsidR="00814224" w:rsidRPr="006F6E25" w:rsidRDefault="00814224" w:rsidP="00196822">
            <w:pPr>
              <w:pStyle w:val="NoSpacing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F06B4" w14:textId="77777777" w:rsidR="00814224" w:rsidRPr="006F6E25" w:rsidRDefault="00814224" w:rsidP="00196822">
            <w:pPr>
              <w:pStyle w:val="NoSpacing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814224" w:rsidRPr="00F6262D" w14:paraId="187E1934" w14:textId="77777777" w:rsidTr="0019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758EAB30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7D4A354A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22EB449B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36B3B75D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278E4873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29</w:t>
            </w:r>
          </w:p>
        </w:tc>
      </w:tr>
      <w:tr w:rsidR="00814224" w:rsidRPr="00F6262D" w14:paraId="40757564" w14:textId="77777777" w:rsidTr="0019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99A6EC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A58D10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19D24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65183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1C37D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29</w:t>
            </w:r>
          </w:p>
        </w:tc>
      </w:tr>
      <w:tr w:rsidR="00814224" w:rsidRPr="00F6262D" w14:paraId="47AE7D8B" w14:textId="77777777" w:rsidTr="0019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75255524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344041C9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202891AA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4F68F1D6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FEBEA"/>
          </w:tcPr>
          <w:p w14:paraId="081278BC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29</w:t>
            </w:r>
          </w:p>
        </w:tc>
      </w:tr>
      <w:tr w:rsidR="00814224" w:rsidRPr="00F6262D" w14:paraId="74496679" w14:textId="77777777" w:rsidTr="0019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30EA6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59EEA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E6216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88C2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C5F1B" w14:textId="77777777" w:rsidR="00814224" w:rsidRPr="006F6E25" w:rsidRDefault="00814224" w:rsidP="00196822">
            <w:pPr>
              <w:pStyle w:val="NoSpacing"/>
              <w:rPr>
                <w:sz w:val="23"/>
                <w:szCs w:val="23"/>
                <w:lang w:val="en-GB"/>
              </w:rPr>
            </w:pPr>
            <w:r w:rsidRPr="006F6E25">
              <w:rPr>
                <w:sz w:val="23"/>
                <w:szCs w:val="23"/>
                <w:lang w:val="en-GB"/>
              </w:rPr>
              <w:t>87</w:t>
            </w:r>
          </w:p>
        </w:tc>
      </w:tr>
      <w:tr w:rsidR="00814224" w:rsidRPr="00F6262D" w14:paraId="299A4675" w14:textId="77777777" w:rsidTr="001968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D1DBA" w14:textId="77777777" w:rsidR="00814224" w:rsidRPr="006F6E25" w:rsidRDefault="00814224" w:rsidP="00196822">
            <w:pPr>
              <w:pStyle w:val="NoSpacing"/>
              <w:jc w:val="left"/>
              <w:rPr>
                <w:sz w:val="23"/>
                <w:szCs w:val="23"/>
                <w:lang w:val="en-GB"/>
              </w:rPr>
            </w:pPr>
            <w:r w:rsidRPr="00B8790F">
              <w:rPr>
                <w:color w:val="212121"/>
                <w:sz w:val="20"/>
                <w:szCs w:val="20"/>
              </w:rPr>
              <w:t>Overall Rank;</w:t>
            </w:r>
            <w:r w:rsidRPr="00B8790F">
              <w:rPr>
                <w:sz w:val="20"/>
                <w:szCs w:val="20"/>
              </w:rPr>
              <w:t xml:space="preserve"> mean value of TAV over all chest compression and all sequences in each animal. Chest compression position ranked as best (B), intermediate (I) or worst (W) across all sequences (</w:t>
            </w:r>
            <w:r w:rsidRPr="00B8790F">
              <w:rPr>
                <w:i/>
                <w:iCs/>
                <w:sz w:val="20"/>
                <w:szCs w:val="20"/>
              </w:rPr>
              <w:t>Overall Rank, columns</w:t>
            </w:r>
            <w:r w:rsidRPr="00B8790F">
              <w:rPr>
                <w:sz w:val="20"/>
                <w:szCs w:val="20"/>
              </w:rPr>
              <w:t>) and within each sequence (</w:t>
            </w:r>
            <w:r w:rsidRPr="00B8790F">
              <w:rPr>
                <w:i/>
                <w:iCs/>
                <w:sz w:val="20"/>
                <w:szCs w:val="20"/>
              </w:rPr>
              <w:t>Sequence Rank, rows</w:t>
            </w:r>
            <w:r w:rsidRPr="00B8790F">
              <w:rPr>
                <w:sz w:val="20"/>
                <w:szCs w:val="20"/>
              </w:rPr>
              <w:t>). Example, first horizontal row: The sequence rank matched the overall rank on 16 occasions (</w:t>
            </w:r>
            <w:r w:rsidRPr="00A934F2">
              <w:rPr>
                <w:sz w:val="20"/>
                <w:szCs w:val="20"/>
              </w:rPr>
              <w:t>B-B</w:t>
            </w:r>
            <w:r w:rsidRPr="00B8790F">
              <w:rPr>
                <w:sz w:val="20"/>
                <w:szCs w:val="20"/>
              </w:rPr>
              <w:t xml:space="preserve">), differed by one on ten occasions </w:t>
            </w:r>
            <w:r w:rsidRPr="00A934F2">
              <w:rPr>
                <w:sz w:val="20"/>
                <w:szCs w:val="20"/>
              </w:rPr>
              <w:t>(I-B)</w:t>
            </w:r>
            <w:r w:rsidRPr="00B8790F">
              <w:rPr>
                <w:sz w:val="20"/>
                <w:szCs w:val="20"/>
              </w:rPr>
              <w:t>, and a complete mismatch occurred on three occasion</w:t>
            </w:r>
            <w:r>
              <w:rPr>
                <w:sz w:val="20"/>
                <w:szCs w:val="20"/>
              </w:rPr>
              <w:t>s</w:t>
            </w:r>
            <w:r w:rsidRPr="00B8790F">
              <w:rPr>
                <w:sz w:val="20"/>
                <w:szCs w:val="20"/>
              </w:rPr>
              <w:t xml:space="preserve"> </w:t>
            </w:r>
            <w:r w:rsidRPr="00A934F2">
              <w:rPr>
                <w:sz w:val="20"/>
                <w:szCs w:val="20"/>
              </w:rPr>
              <w:t>(B-W).</w:t>
            </w:r>
          </w:p>
        </w:tc>
      </w:tr>
    </w:tbl>
    <w:p w14:paraId="0C8EB19E" w14:textId="691D6094" w:rsidR="00161BB8" w:rsidRDefault="00161BB8"/>
    <w:sectPr w:rsidR="00161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224"/>
    <w:rsid w:val="00056A6F"/>
    <w:rsid w:val="000A2579"/>
    <w:rsid w:val="000B1AFA"/>
    <w:rsid w:val="000D239F"/>
    <w:rsid w:val="000D301A"/>
    <w:rsid w:val="000D48CC"/>
    <w:rsid w:val="000E44CA"/>
    <w:rsid w:val="000F3DED"/>
    <w:rsid w:val="00101000"/>
    <w:rsid w:val="00103196"/>
    <w:rsid w:val="00135FC6"/>
    <w:rsid w:val="00161BB8"/>
    <w:rsid w:val="00161DEA"/>
    <w:rsid w:val="001834C8"/>
    <w:rsid w:val="001B0E51"/>
    <w:rsid w:val="001F480A"/>
    <w:rsid w:val="0023702E"/>
    <w:rsid w:val="00296ACD"/>
    <w:rsid w:val="002A4298"/>
    <w:rsid w:val="002F7D46"/>
    <w:rsid w:val="003476F1"/>
    <w:rsid w:val="0035232A"/>
    <w:rsid w:val="00362500"/>
    <w:rsid w:val="00375DB2"/>
    <w:rsid w:val="00380831"/>
    <w:rsid w:val="00386E22"/>
    <w:rsid w:val="00392323"/>
    <w:rsid w:val="00392D0C"/>
    <w:rsid w:val="003A04D0"/>
    <w:rsid w:val="00405D2C"/>
    <w:rsid w:val="00410636"/>
    <w:rsid w:val="00410E42"/>
    <w:rsid w:val="004111AE"/>
    <w:rsid w:val="004124FB"/>
    <w:rsid w:val="00472C22"/>
    <w:rsid w:val="004A06C4"/>
    <w:rsid w:val="004C504C"/>
    <w:rsid w:val="00504D94"/>
    <w:rsid w:val="00512C52"/>
    <w:rsid w:val="005136B2"/>
    <w:rsid w:val="0052139F"/>
    <w:rsid w:val="00530E7C"/>
    <w:rsid w:val="00531C93"/>
    <w:rsid w:val="005410F3"/>
    <w:rsid w:val="00547B53"/>
    <w:rsid w:val="0059205F"/>
    <w:rsid w:val="005A43F3"/>
    <w:rsid w:val="005D26A8"/>
    <w:rsid w:val="005F4D65"/>
    <w:rsid w:val="005F78E2"/>
    <w:rsid w:val="00626725"/>
    <w:rsid w:val="00630E79"/>
    <w:rsid w:val="00636AAE"/>
    <w:rsid w:val="00644793"/>
    <w:rsid w:val="006516AD"/>
    <w:rsid w:val="006544F0"/>
    <w:rsid w:val="00692E60"/>
    <w:rsid w:val="006A6894"/>
    <w:rsid w:val="006B6F2D"/>
    <w:rsid w:val="006C5B0C"/>
    <w:rsid w:val="00700070"/>
    <w:rsid w:val="00765643"/>
    <w:rsid w:val="00780515"/>
    <w:rsid w:val="007807ED"/>
    <w:rsid w:val="007F6B8D"/>
    <w:rsid w:val="0080416D"/>
    <w:rsid w:val="00806192"/>
    <w:rsid w:val="008134F2"/>
    <w:rsid w:val="00814224"/>
    <w:rsid w:val="00851EBD"/>
    <w:rsid w:val="0085239E"/>
    <w:rsid w:val="008E52C8"/>
    <w:rsid w:val="00910277"/>
    <w:rsid w:val="00931F8E"/>
    <w:rsid w:val="00960070"/>
    <w:rsid w:val="00981212"/>
    <w:rsid w:val="00981A5A"/>
    <w:rsid w:val="00997C4E"/>
    <w:rsid w:val="00997FD1"/>
    <w:rsid w:val="009A2A30"/>
    <w:rsid w:val="00A01985"/>
    <w:rsid w:val="00A12BCF"/>
    <w:rsid w:val="00A450E5"/>
    <w:rsid w:val="00A54FD3"/>
    <w:rsid w:val="00A7557E"/>
    <w:rsid w:val="00A844F7"/>
    <w:rsid w:val="00A96781"/>
    <w:rsid w:val="00B03C0E"/>
    <w:rsid w:val="00B22A15"/>
    <w:rsid w:val="00B2393A"/>
    <w:rsid w:val="00B66A03"/>
    <w:rsid w:val="00B71404"/>
    <w:rsid w:val="00B72BF0"/>
    <w:rsid w:val="00B73D83"/>
    <w:rsid w:val="00B75CD0"/>
    <w:rsid w:val="00B95663"/>
    <w:rsid w:val="00BA5D4B"/>
    <w:rsid w:val="00BC020F"/>
    <w:rsid w:val="00BD5C5D"/>
    <w:rsid w:val="00C165A1"/>
    <w:rsid w:val="00C679D9"/>
    <w:rsid w:val="00C67EEF"/>
    <w:rsid w:val="00CB19D9"/>
    <w:rsid w:val="00CF2076"/>
    <w:rsid w:val="00CF4295"/>
    <w:rsid w:val="00D34DEF"/>
    <w:rsid w:val="00D35DF7"/>
    <w:rsid w:val="00D64ABB"/>
    <w:rsid w:val="00D97226"/>
    <w:rsid w:val="00DE654B"/>
    <w:rsid w:val="00E448ED"/>
    <w:rsid w:val="00E77610"/>
    <w:rsid w:val="00EF6343"/>
    <w:rsid w:val="00F006AB"/>
    <w:rsid w:val="00F47F56"/>
    <w:rsid w:val="00F535D3"/>
    <w:rsid w:val="00F95651"/>
    <w:rsid w:val="00FA4B38"/>
    <w:rsid w:val="00FA7B51"/>
    <w:rsid w:val="00FC39D0"/>
    <w:rsid w:val="00FE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ED675"/>
  <w15:chartTrackingRefBased/>
  <w15:docId w15:val="{61BCC5E8-46D3-6044-83E0-FADF56735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suscitation tamplate"/>
    <w:qFormat/>
    <w:rsid w:val="00814224"/>
    <w:pPr>
      <w:spacing w:line="360" w:lineRule="auto"/>
      <w:jc w:val="both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4224"/>
    <w:pPr>
      <w:spacing w:line="360" w:lineRule="auto"/>
      <w:jc w:val="both"/>
    </w:pPr>
    <w:rPr>
      <w:rFonts w:ascii="Times New Roman" w:hAnsi="Times New Roman" w:cs="Times New Roman"/>
      <w:kern w:val="0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81422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Faldaas</dc:creator>
  <cp:keywords/>
  <dc:description/>
  <cp:lastModifiedBy>Bjørn Faldaas</cp:lastModifiedBy>
  <cp:revision>2</cp:revision>
  <dcterms:created xsi:type="dcterms:W3CDTF">2024-01-30T16:44:00Z</dcterms:created>
  <dcterms:modified xsi:type="dcterms:W3CDTF">2024-01-30T16:44:00Z</dcterms:modified>
</cp:coreProperties>
</file>